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95672" w14:textId="4A991416" w:rsidR="00FF2355" w:rsidRDefault="00D83235">
      <w:pPr>
        <w:rPr>
          <w:b/>
          <w:sz w:val="24"/>
          <w:szCs w:val="24"/>
        </w:rPr>
      </w:pPr>
      <w:r>
        <w:rPr>
          <w:b/>
          <w:sz w:val="24"/>
          <w:szCs w:val="24"/>
        </w:rPr>
        <w:t>A</w:t>
      </w:r>
      <w:r w:rsidR="00CB698C">
        <w:rPr>
          <w:b/>
          <w:sz w:val="24"/>
          <w:szCs w:val="24"/>
        </w:rPr>
        <w:t>ppearance of e</w:t>
      </w:r>
      <w:r w:rsidR="003C27F6">
        <w:rPr>
          <w:b/>
          <w:sz w:val="24"/>
          <w:szCs w:val="24"/>
        </w:rPr>
        <w:t>nvironment</w:t>
      </w:r>
      <w:r w:rsidR="00BC4D30">
        <w:rPr>
          <w:b/>
          <w:sz w:val="24"/>
          <w:szCs w:val="24"/>
        </w:rPr>
        <w:t>-linked</w:t>
      </w:r>
      <w:r w:rsidR="003C27F6">
        <w:rPr>
          <w:b/>
          <w:sz w:val="24"/>
          <w:szCs w:val="24"/>
        </w:rPr>
        <w:t xml:space="preserve"> </w:t>
      </w:r>
      <w:r w:rsidR="00453153" w:rsidRPr="00200DB2">
        <w:rPr>
          <w:b/>
          <w:sz w:val="24"/>
          <w:szCs w:val="24"/>
        </w:rPr>
        <w:t>a</w:t>
      </w:r>
      <w:r w:rsidR="000A79E7" w:rsidRPr="00200DB2">
        <w:rPr>
          <w:b/>
          <w:sz w:val="24"/>
          <w:szCs w:val="24"/>
        </w:rPr>
        <w:t>zole</w:t>
      </w:r>
      <w:r w:rsidR="00453153" w:rsidRPr="00200DB2">
        <w:rPr>
          <w:b/>
          <w:sz w:val="24"/>
          <w:szCs w:val="24"/>
        </w:rPr>
        <w:t xml:space="preserve"> </w:t>
      </w:r>
      <w:r w:rsidR="000A79E7" w:rsidRPr="00200DB2">
        <w:rPr>
          <w:b/>
          <w:sz w:val="24"/>
          <w:szCs w:val="24"/>
        </w:rPr>
        <w:t>resistan</w:t>
      </w:r>
      <w:r w:rsidR="00453153" w:rsidRPr="00200DB2">
        <w:rPr>
          <w:b/>
          <w:sz w:val="24"/>
          <w:szCs w:val="24"/>
        </w:rPr>
        <w:t>ce in</w:t>
      </w:r>
      <w:r>
        <w:rPr>
          <w:b/>
          <w:sz w:val="24"/>
          <w:szCs w:val="24"/>
        </w:rPr>
        <w:t xml:space="preserve"> the</w:t>
      </w:r>
      <w:r w:rsidR="00453153" w:rsidRPr="00200DB2">
        <w:rPr>
          <w:b/>
          <w:sz w:val="24"/>
          <w:szCs w:val="24"/>
        </w:rPr>
        <w:t xml:space="preserve"> </w:t>
      </w:r>
      <w:r w:rsidR="000A79E7" w:rsidRPr="00200DB2">
        <w:rPr>
          <w:b/>
          <w:i/>
          <w:sz w:val="24"/>
          <w:szCs w:val="24"/>
        </w:rPr>
        <w:t>Aspergillus fumigatus</w:t>
      </w:r>
      <w:r w:rsidR="000A79E7" w:rsidRPr="00200DB2">
        <w:rPr>
          <w:b/>
          <w:sz w:val="24"/>
          <w:szCs w:val="24"/>
        </w:rPr>
        <w:t xml:space="preserve"> </w:t>
      </w:r>
      <w:r w:rsidR="002466EA" w:rsidRPr="00200DB2">
        <w:rPr>
          <w:b/>
          <w:sz w:val="24"/>
          <w:szCs w:val="24"/>
        </w:rPr>
        <w:t xml:space="preserve">complex </w:t>
      </w:r>
      <w:r w:rsidR="000A79E7" w:rsidRPr="00200DB2">
        <w:rPr>
          <w:b/>
          <w:sz w:val="24"/>
          <w:szCs w:val="24"/>
        </w:rPr>
        <w:t>in New Zealand</w:t>
      </w:r>
    </w:p>
    <w:p w14:paraId="710AEB46" w14:textId="02682582" w:rsidR="00200DB2" w:rsidRPr="007D3178" w:rsidRDefault="007D3178">
      <w:pPr>
        <w:rPr>
          <w:bCs/>
          <w:sz w:val="24"/>
          <w:szCs w:val="24"/>
        </w:rPr>
      </w:pPr>
      <w:r w:rsidRPr="007D3178">
        <w:rPr>
          <w:bCs/>
          <w:sz w:val="24"/>
          <w:szCs w:val="24"/>
        </w:rPr>
        <w:t xml:space="preserve">Supplementary material. </w:t>
      </w:r>
    </w:p>
    <w:p w14:paraId="7ACB3E0B" w14:textId="55FD08AD" w:rsidR="00D9750C" w:rsidRPr="00FD18C8" w:rsidRDefault="00D9750C">
      <w:pPr>
        <w:rPr>
          <w:rFonts w:ascii="Calibri" w:eastAsia="Times New Roman" w:hAnsi="Calibri" w:cs="Times New Roman"/>
          <w:b/>
          <w:bCs/>
        </w:rPr>
      </w:pPr>
      <w:r w:rsidRPr="00FD18C8">
        <w:rPr>
          <w:rFonts w:ascii="Calibri" w:eastAsia="Times New Roman" w:hAnsi="Calibri" w:cs="Times New Roman"/>
          <w:b/>
          <w:bCs/>
        </w:rPr>
        <w:t>Supplementary information.</w:t>
      </w:r>
      <w:r w:rsidR="00FD18C8" w:rsidRPr="00FD18C8">
        <w:rPr>
          <w:rFonts w:ascii="Calibri" w:eastAsia="Times New Roman" w:hAnsi="Calibri" w:cs="Times New Roman"/>
          <w:b/>
          <w:bCs/>
        </w:rPr>
        <w:t xml:space="preserve"> </w:t>
      </w:r>
      <w:r w:rsidRPr="00FD18C8">
        <w:rPr>
          <w:rFonts w:ascii="Calibri" w:eastAsia="Times New Roman" w:hAnsi="Calibri" w:cs="Times New Roman"/>
          <w:b/>
          <w:bCs/>
        </w:rPr>
        <w:t>DNA extraction protocol.</w:t>
      </w:r>
    </w:p>
    <w:p w14:paraId="5EC1FC92" w14:textId="1BE709D3" w:rsidR="00D9750C" w:rsidRDefault="00D9750C" w:rsidP="002B3286">
      <w:pPr>
        <w:spacing w:after="0"/>
        <w:rPr>
          <w:rFonts w:ascii="Calibri" w:eastAsia="Calibri" w:hAnsi="Calibri" w:cs="Calibri"/>
          <w:color w:val="242424"/>
        </w:rPr>
      </w:pPr>
      <w:r>
        <w:rPr>
          <w:rFonts w:ascii="Calibri" w:hAnsi="Calibri"/>
        </w:rPr>
        <w:t xml:space="preserve">Isolates A66545-8 underwent DNA extraction and WGS as per the following protocol. </w:t>
      </w:r>
      <w:r>
        <w:rPr>
          <w:rFonts w:ascii="Calibri" w:eastAsia="Calibri" w:hAnsi="Calibri" w:cs="Calibri"/>
          <w:color w:val="242424"/>
          <w:highlight w:val="white"/>
        </w:rPr>
        <w:t xml:space="preserve">Isolates were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subcultured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at 37</w:t>
      </w:r>
      <w:r>
        <w:rPr>
          <w:rFonts w:ascii="Cambria Math" w:eastAsia="Calibri" w:hAnsi="Cambria Math" w:cs="Cambria Math"/>
          <w:color w:val="242424"/>
          <w:highlight w:val="white"/>
        </w:rPr>
        <w:t>℃</w:t>
      </w:r>
      <w:r>
        <w:rPr>
          <w:rFonts w:ascii="Calibri" w:eastAsia="Calibri" w:hAnsi="Calibri" w:cs="Calibri"/>
          <w:color w:val="242424"/>
          <w:highlight w:val="white"/>
        </w:rPr>
        <w:t xml:space="preserve"> for 3 days on SDA in a 25 cm2 Nunc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EasYFlaskTM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. 10 ml of 0.05% Tween 20 was added to the flask, which was gently shaken to create a conidial suspension. A 1.8 ml aliquot of conidial suspension was transferred to a 2 ml Eppendorf and spun at 5000 rpm for 10 minutes. The pellet was resuspended in 300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μL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of Yeast Cell Lysis Solution from the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MasterPureTM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Yeast DNA Purification Kit and vortexed </w:t>
      </w:r>
      <w:r>
        <w:fldChar w:fldCharType="begin" w:fldLock="1"/>
      </w:r>
      <w:r>
        <w:instrText>ADDIN paperpile_citation &lt;clusterId&gt;I727V874R265P878&lt;/clusterId&gt;&lt;metadata&gt;&lt;citation&gt;&lt;id&gt;78EA3C6AE8EB11ED986A3DBA945E4932&lt;/id&gt;&lt;/citation&gt;&lt;/metadata&gt;&lt;data&gt;eJxtU21vmzAQ/ivIn0MCCa/5NJJQqVrbRdqkqauq6LBNsEows822tMp/3x1Ju0orEnAvz935njs/vLB+qNyxl2zJttvd93L19fpbySYMKusMcIf2L5UD1XmN2jfeUclWWE/X3s8BWuWO3uau8GqjD95RgnXeb+UazzXKeqgePae9wUrvSbkpJeVcWisFW74whBtMPg/mc/QcdOcaVFOUBRzJkbDThDnlWjrbLeaWZjsYealDZfvBqFpxcEp3VAJjW+j2A+wpRHaoD6ZlywfWONfb5WxmG91PK6UtFueNk7yZcn2YdQNvpeI+cCV8C4e+lX5vZA9mzD0THfgGX/ln5ARNPnTCf1/fx/p2BJKHwP95zx6Jp+sQehg7QpD0x4588UHMrJ/dbu+zYB4E7HHCdj32hV3tBrYMkzjLFlkehtMwSNDGP7BV8ERcf8Di/RuL2/csfkYWT/9o3L1GjmSetbuSUlZ7+kb06SQNEmwv2xZRuDeoYmZK9AvFkARbIxT/tFEvJxR2StC8s7JYrJOizMpVGJabPEuKxWZV5FFcRvmCVoMrJ58krUSnYXCNNruhE+Ck8J8PtFSD0+tWQkd7FU6Y/n0+UBEH8/UiKdMyLTB1kWf5qsjSqw3WWqdRQqlxGm4MeyUuQeJyXDsDtiFHQFxUsrW4RTiAWrdCmouyo5PdihhriTRMwgifMKmEjGuIsjivElFnWVwBCKJFD4bLc9fzKuGLOFj4WDDyoyqu/SxPwZ/XaZVVYZzwlEKE5iVt3AYcENHKXmkj1b5jyxpaKydoue5uVGXAID/ODKPpRnNo3yAjHeUBFJrYM17kKW9gEI05ftqTlS4Au8Du4EDD/kHXfX1BsdPp8S/psFTb&lt;/data&gt; \* MERGEFORMAT</w:instrText>
      </w:r>
      <w:r>
        <w:fldChar w:fldCharType="separate"/>
      </w:r>
      <w:r>
        <w:rPr>
          <w:rFonts w:ascii="Calibri" w:eastAsia="Calibri" w:hAnsi="Calibri" w:cs="Calibri"/>
          <w:noProof/>
          <w:color w:val="000000"/>
          <w:highlight w:val="white"/>
        </w:rPr>
        <w:t>(1)</w:t>
      </w:r>
      <w:r>
        <w:rPr>
          <w:rFonts w:ascii="Calibri" w:eastAsia="Calibri" w:hAnsi="Calibri" w:cs="Calibri"/>
          <w:color w:val="000000"/>
          <w:highlight w:val="white"/>
        </w:rPr>
        <w:fldChar w:fldCharType="end"/>
      </w:r>
      <w:r>
        <w:rPr>
          <w:rFonts w:ascii="Calibri" w:eastAsia="Calibri" w:hAnsi="Calibri" w:cs="Calibri"/>
          <w:color w:val="242424"/>
          <w:highlight w:val="white"/>
        </w:rPr>
        <w:t xml:space="preserve">. This solution was transferred into 2 ml Eppendorf containing Thistle 1.0 mm zirconium oxide beads </w:t>
      </w:r>
      <w:r>
        <w:fldChar w:fldCharType="begin" w:fldLock="1"/>
      </w:r>
      <w:r>
        <w:instrText>ADDIN paperpile_citation &lt;clusterId&gt;S427F577B868Z688&lt;/clusterId&gt;&lt;metadata&gt;&lt;citation&gt;&lt;id&gt;823F361CE8EB11ED91A83DBA945E4932&lt;/id&gt;&lt;/citation&gt;&lt;/metadata&gt;&lt;data&gt;eJytU8lu2zAQ/RWBZ2uhFkvyqV5kIECaBkiAAgkCg6JGMmtJFEgqjhP43zu0kzTdDgV6kMhZ+ObNG/L+hQxjaQ4DkBm5vt58LRY3F7cFmZBRtWR2T7bGDHrm+/v93jNboU0LmgvojagF97j0xp0/KFmN3PjPQnHZi7Fz5ZOowC2BVdqlbtB1PnmYENGxBn7B5VVP/wq8H1wENOj0x6GViOaHQRj4QeLTNMijMMr8u5sFDTYKtHiGyvs2NMj9/4Angc+VHAao3NszhrtmjwIPuTQPn/Dzhr6xjbFSG8W4QQ3v3jRwvlgNnJMGjudQL3C6DlenLT3nCjG0ASVa8JBvy/pmRG3wPPRoM85Ba6jI7IUcgCn0I7UQIx0y3qKZ4r5iBxuYkuOEGIH0fiovP5TH4l2HJ0opd2+Zry05N++6YMJmwIhdRzKj0yTLojzMIi+lEfr4H3wl21mSv5c/d7/4l/LHH0Js3tJOcpytq8JWKhv7f8QQtQd0jSauVvuXI242AlUjWRitoyldFlmxoLRY5XSeRavFPI+TIsbRIigXBnZgFewlG81Wqs3YV8zgtPXBzmA0ctkC6+0Y6ITIfQ92EPMkCJfRtEiLdI7Q8zzLF/MsXa+w1jKNpxZagcX5IFfi0TzFKSmmtzYQ2FZLaDU+Bbw/tWwrUK/GxjL7XCW2xaBMQxqEdRTFccZTnrC6pFkGSRikdWBraTkqDueuw5DGtMQG8O7GbhzmicvSsnQBCeSQRMCj3N4byYsnpLJihlkxhV5LBaLpyaxmrQZ8qPqivxSlYgr1MWo8uS4lZ+17ykmOomMCXeSZid7jWzZWW3X41FgvPjI78lPaFetOlwOznOVrFjkeH74DCWRqlQ==&lt;/data&gt; \* MERGEFORMAT</w:instrText>
      </w:r>
      <w:r>
        <w:fldChar w:fldCharType="separate"/>
      </w:r>
      <w:r>
        <w:rPr>
          <w:rFonts w:ascii="Calibri" w:eastAsia="Calibri" w:hAnsi="Calibri" w:cs="Calibri"/>
          <w:noProof/>
          <w:color w:val="000000"/>
          <w:highlight w:val="white"/>
        </w:rPr>
        <w:t>(2)</w:t>
      </w:r>
      <w:r>
        <w:rPr>
          <w:rFonts w:ascii="Calibri" w:eastAsia="Calibri" w:hAnsi="Calibri" w:cs="Calibri"/>
          <w:color w:val="000000"/>
          <w:highlight w:val="white"/>
        </w:rPr>
        <w:fldChar w:fldCharType="end"/>
      </w:r>
      <w:r>
        <w:rPr>
          <w:rFonts w:ascii="Calibri" w:eastAsia="Calibri" w:hAnsi="Calibri" w:cs="Calibri"/>
          <w:color w:val="242424"/>
          <w:highlight w:val="white"/>
        </w:rPr>
        <w:t xml:space="preserve">. Tubes were transferred to a Qiagen Bead Beater and homogenised over two sets of three 45 second cycles at 30 Hz. Tubes were spun at 14,000 rpm for 2 minutes. Lysate was transferred into a new 1.5 ml Eppendorf and 1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μL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of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RNAse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A was added. Tubes were incubated at 65ºC for 15 minutes followed by 15 minutes on ice. </w:t>
      </w:r>
    </w:p>
    <w:p w14:paraId="53034527" w14:textId="77777777" w:rsidR="00D9750C" w:rsidRDefault="00D9750C" w:rsidP="00D9750C">
      <w:pPr>
        <w:spacing w:after="0" w:line="360" w:lineRule="auto"/>
        <w:rPr>
          <w:rFonts w:ascii="Calibri" w:hAnsi="Calibri"/>
        </w:rPr>
      </w:pPr>
    </w:p>
    <w:p w14:paraId="3F80DA63" w14:textId="754E190C" w:rsidR="00D9750C" w:rsidRDefault="00D9750C" w:rsidP="002B3286">
      <w:pPr>
        <w:rPr>
          <w:rFonts w:ascii="Calibri" w:eastAsia="Calibri" w:hAnsi="Calibri" w:cs="Calibri"/>
          <w:color w:val="242424"/>
          <w:highlight w:val="white"/>
        </w:rPr>
      </w:pPr>
      <w:r>
        <w:rPr>
          <w:rFonts w:ascii="Calibri" w:eastAsia="Calibri" w:hAnsi="Calibri" w:cs="Calibri"/>
          <w:color w:val="242424"/>
          <w:highlight w:val="white"/>
        </w:rPr>
        <w:t xml:space="preserve">20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μL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of proteinase K from the Qiagen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DNeasy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Blood &amp; Tissue Kit was added to each tube </w:t>
      </w:r>
      <w:r>
        <w:fldChar w:fldCharType="begin" w:fldLock="1"/>
      </w:r>
      <w:r>
        <w:instrText>ADDIN paperpile_citation &lt;clusterId&gt;C998J956F446D139&lt;/clusterId&gt;&lt;metadata&gt;&lt;citation&gt;&lt;id&gt;A5DFC186E8EB11EDBA088ADFD2A92DCC&lt;/id&gt;&lt;/citation&gt;&lt;/metadata&gt;&lt;data&gt;eJxtU11r2zAU/StGD3uyk9hJ/JGnObEDZV0ZrDBYKeFakhNRW3L10Swr+e+7crKuG3uwfD8O51wdSQ+vZHCNPQ2crMiXL7tv9frrzX1NQuJ0R1YP5GDtYFbT6fF4nDwL2HM5oaqfOjMdtGKOWjNlwlD1wvUpAskiq0GaDqxQErpIc8NB08OUSYg0foPTohV07I/FvwpIr3pBI2xgk4M5RU2nFLswC2Mcj56EnZLHkEBjUItaHHyrdGAGISOqOtfLANMijY6864L39IFqA6ssdEF1VwatVn0AUvSYjyKYsOAiYsZ4RFBkMWFwwmFsGDQoyLWA0Gu8CO0MN2gWUMqN4YysXgkiNc6UzJIEO72S9oBphjGDk2+k5BwSK2znPa/u/C6vA3y4yge4R0/bgdw79BxxXGK+GzDyf0dWcbrM80WcZNlksVxijf6n1sCTH+kfsfVV7P4i9smLnf+o7X7DL5pjdld7nmbv15lfJPebHHqKEDyHN3JP9IJZ7APTIhT//pBezxjsBFpEymW13cR5Wuf1Oo7ral3O8rystlVSFkm12SAlFZY/cW+XVODsQemdkwwsZxF99oY7qzYdB+k9j0OijpeByuUs2czTOquzEqnLIi/WZZ5tK9TaZIvUU2vued65VUzmeYFHosEcfGPmvWh4Z/AB4EVrVce4viY7P9lntvT2zHk+X+a8aWCWc57StMGcZW3CKS5z74xymvLLrvlijlJFFuV5U0SLlDURzOYsWsRZmxfxkjdJ4y+JovUPHKUCC95oYfB2c7GXZNVCZ3iIlRt5KxoNGv2x2o2lW0Whe4OMdtQ9CCyRnyDw0R7AsYM+fdz7qn/D5Aq7g94f9ndEBZsripzPj78AYmlQgw==&lt;/data&gt; \* MERGEFORMAT</w:instrText>
      </w:r>
      <w:r>
        <w:fldChar w:fldCharType="separate"/>
      </w:r>
      <w:r>
        <w:rPr>
          <w:rFonts w:ascii="Calibri" w:eastAsia="Calibri" w:hAnsi="Calibri" w:cs="Calibri"/>
          <w:noProof/>
          <w:color w:val="000000"/>
          <w:highlight w:val="white"/>
        </w:rPr>
        <w:t>(3)</w:t>
      </w:r>
      <w:r>
        <w:rPr>
          <w:rFonts w:ascii="Calibri" w:eastAsia="Calibri" w:hAnsi="Calibri" w:cs="Calibri"/>
          <w:color w:val="000000"/>
          <w:highlight w:val="white"/>
        </w:rPr>
        <w:fldChar w:fldCharType="end"/>
      </w:r>
      <w:r>
        <w:rPr>
          <w:rFonts w:ascii="Calibri" w:eastAsia="Calibri" w:hAnsi="Calibri" w:cs="Calibri"/>
          <w:color w:val="242424"/>
          <w:highlight w:val="white"/>
        </w:rPr>
        <w:t xml:space="preserve">. A 200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μL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aliquot of Buffer AL was added, and tubes were vortexed. Samples were incubated at 56</w:t>
      </w:r>
      <w:r>
        <w:rPr>
          <w:rFonts w:ascii="Cambria Math" w:eastAsia="Calibri" w:hAnsi="Cambria Math" w:cs="Cambria Math"/>
          <w:color w:val="242424"/>
          <w:highlight w:val="white"/>
        </w:rPr>
        <w:t>℃</w:t>
      </w:r>
      <w:r>
        <w:rPr>
          <w:rFonts w:ascii="Calibri" w:eastAsia="Calibri" w:hAnsi="Calibri" w:cs="Calibri"/>
          <w:color w:val="242424"/>
          <w:highlight w:val="white"/>
        </w:rPr>
        <w:t xml:space="preserve"> for 10 minutes. 200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μL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of 100% ethanol was added, and samples were vortexed. This mixture was transferred to a 2 ml collection tube and centrifuged at 8000 rpm for 1 minute. 500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μL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of Buffer AW2 was added, and the mixture was centrifuged at 14,000 rpm for 3 minutes. Finally, 36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μL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of elution buffer was added, samples were incubated for 5 minutes at 22</w:t>
      </w:r>
      <w:r>
        <w:rPr>
          <w:rFonts w:ascii="Cambria Math" w:eastAsia="Calibri" w:hAnsi="Cambria Math" w:cs="Cambria Math"/>
          <w:color w:val="242424"/>
          <w:highlight w:val="white"/>
        </w:rPr>
        <w:t>℃</w:t>
      </w:r>
      <w:r>
        <w:rPr>
          <w:rFonts w:ascii="Calibri" w:eastAsia="Calibri" w:hAnsi="Calibri" w:cs="Calibri"/>
          <w:color w:val="242424"/>
          <w:highlight w:val="white"/>
        </w:rPr>
        <w:t xml:space="preserve"> then centrifuged at 8000 rpm for 1 minute. This step was repeated twice to maximise DNA yield.</w:t>
      </w:r>
    </w:p>
    <w:p w14:paraId="4D46CD0C" w14:textId="3B050549" w:rsidR="00D9750C" w:rsidRDefault="00D9750C" w:rsidP="00D9750C">
      <w:pPr>
        <w:rPr>
          <w:rFonts w:ascii="Calibri" w:eastAsia="Calibri" w:hAnsi="Calibri" w:cs="Calibri"/>
          <w:color w:val="242424"/>
          <w:highlight w:val="white"/>
        </w:rPr>
      </w:pPr>
      <w:r>
        <w:rPr>
          <w:rFonts w:ascii="Calibri" w:eastAsia="Calibri" w:hAnsi="Calibri" w:cs="Calibri"/>
          <w:color w:val="242424"/>
          <w:highlight w:val="white"/>
        </w:rPr>
        <w:t xml:space="preserve">DNA extracts were cleaned using the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Zymo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Research Genomic DNA Clean and Concentrator Kit as per manufacturer protocol </w:t>
      </w:r>
      <w:r>
        <w:fldChar w:fldCharType="begin" w:fldLock="1"/>
      </w:r>
      <w:r>
        <w:instrText>ADDIN paperpile_citation &lt;clusterId&gt;T692H952W343B163&lt;/clusterId&gt;&lt;metadata&gt;&lt;citation&gt;&lt;id&gt;BCE1971AE8EB11EDBB428ADFD2A92DCC&lt;/id&gt;&lt;/citation&gt;&lt;/metadata&gt;&lt;data&gt;eJxtU9lq3DAU/RWjhz7N4l3WPHUWpwTSUNpCoSEYLdczIrZlZDnNJMwv9SP6Zb3yTJtC+mJ8z93PPbp7If0o3LEHsiKfPlXfys2X668lmZHRNmR1Rw7O9cNquax1A8Pi+dgaCwNwKw8Ladplb40z0jTDslJpmKfTN6v20JlWy0p1vJIN8K6SppPQOcudsfM4W/SqJvczwqWEYQBFVi9E8SMOEUXYvDWdO6BB8f+I3fA3DuOYnGak6tFAuBrJKsozmqUJxXpZnCEm/4MJ/oDVfabGNmSzLSNGo3VZlJsoKnebTRoX693VLl6zeLfdYmmpHTyAH+Y77lt9vixcjZ3iDtT88QmD+OjM1q/mh49mxPzowM+5zsJ4m+QlLeka669ZwTbrgl7tsOGWprmvb8HXeZ01Cxe0SGYE6RkO3hHOSMMFNAOeAFmqTaPAXgw19tVw4BH2EnERQsoKoWgYCyGyhIqCJilENJKcqiKJIS9Uij0vGYWSMceYVMiIZawI8zATRVKjEYeUxTKRlOFRzgseDG5090J0p53mfhrPfAOPgNogbBGiVWs7uLOjNrblbtpsYi74wxz6piu8QVE5DUinH+GN84SrCmMenHbNWy9ydcE/nKUW7G7XwXSP4F2w/Udsv36i3C4e3qngVYgQNNzuYT7oZ1BTfm1Ni0HHADpUOndYFk+F85kuMDbQbT9aCHoLPcd8RL0OvVo+qsxLNKpDwRQFTmUtZJImUjEVZinkMuPKkzqY0Uo4KzEDJnMI2bwWlM3TIoW5CFkxx3OIvIZUsERgijKyfMJ5d9xx/0z0cIVvUO87sqrxJjBD5Lq70cJyi5p1dpygGyN58zdkUmfZcu0P98x1t5AHPqqDPb7fe9Q/ZnIJu+XtRDhGBdtLFDmd7n8DdZxO9A==&lt;/data&gt; \* MERGEFORMAT</w:instrText>
      </w:r>
      <w:r>
        <w:fldChar w:fldCharType="separate"/>
      </w:r>
      <w:r>
        <w:rPr>
          <w:rFonts w:ascii="Calibri" w:eastAsia="Calibri" w:hAnsi="Calibri" w:cs="Calibri"/>
          <w:noProof/>
          <w:color w:val="000000"/>
          <w:highlight w:val="white"/>
        </w:rPr>
        <w:t>(4)</w:t>
      </w:r>
      <w:r>
        <w:rPr>
          <w:rFonts w:ascii="Calibri" w:eastAsia="Calibri" w:hAnsi="Calibri" w:cs="Calibri"/>
          <w:color w:val="000000"/>
          <w:highlight w:val="white"/>
        </w:rPr>
        <w:fldChar w:fldCharType="end"/>
      </w:r>
      <w:r>
        <w:rPr>
          <w:rFonts w:ascii="Calibri" w:eastAsia="Calibri" w:hAnsi="Calibri" w:cs="Calibri"/>
          <w:color w:val="242424"/>
          <w:highlight w:val="white"/>
        </w:rPr>
        <w:t xml:space="preserve">. DNA concentration was confirmed using a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QubitTM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fluorometer. Samples were diluted with an elution buffer to a final concentration of 20 ng/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μL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in 25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μL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and sent for WGS. Genome libraries were constructed using Illumina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TruSeq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Nano kit at Earlham facility. WGS was performed on an Illumina </w:t>
      </w:r>
      <w:proofErr w:type="spellStart"/>
      <w:r>
        <w:rPr>
          <w:rFonts w:ascii="Calibri" w:eastAsia="Calibri" w:hAnsi="Calibri" w:cs="Calibri"/>
          <w:color w:val="242424"/>
          <w:highlight w:val="white"/>
        </w:rPr>
        <w:t>HiSeq</w:t>
      </w:r>
      <w:proofErr w:type="spellEnd"/>
      <w:r>
        <w:rPr>
          <w:rFonts w:ascii="Calibri" w:eastAsia="Calibri" w:hAnsi="Calibri" w:cs="Calibri"/>
          <w:color w:val="242424"/>
          <w:highlight w:val="white"/>
        </w:rPr>
        <w:t xml:space="preserve"> 2500 sequencer, which generated 150 bp paired-end reads in high-output mode.</w:t>
      </w:r>
    </w:p>
    <w:p w14:paraId="54AE5EED" w14:textId="2A2EB502" w:rsidR="00D9750C" w:rsidRPr="00D45961" w:rsidRDefault="00D9750C" w:rsidP="00D9750C">
      <w:pPr>
        <w:pStyle w:val="ListParagraph"/>
        <w:numPr>
          <w:ilvl w:val="0"/>
          <w:numId w:val="6"/>
        </w:numPr>
        <w:rPr>
          <w:rFonts w:cstheme="minorHAnsi"/>
        </w:rPr>
      </w:pPr>
      <w:r w:rsidRPr="00D45961">
        <w:rPr>
          <w:rFonts w:cstheme="minorHAnsi"/>
          <w:highlight w:val="white"/>
        </w:rPr>
        <w:t>https://shop.biosearchtech.com/nucleic-acid-sample-preparation/dna-rna-extraction-and-purification-kits/dna-and-rna-purification-kits-and-reagents/masterpure-yeast-dna-purification-kit/p/MPY80200</w:t>
      </w:r>
      <w:r w:rsidRPr="00D45961">
        <w:rPr>
          <w:rFonts w:cstheme="minorHAnsi"/>
        </w:rPr>
        <w:t xml:space="preserve"> </w:t>
      </w:r>
    </w:p>
    <w:p w14:paraId="64F617B0" w14:textId="5D9AE20B" w:rsidR="00D9750C" w:rsidRPr="00D45961" w:rsidRDefault="00D9750C" w:rsidP="00D9750C">
      <w:pPr>
        <w:pStyle w:val="ListParagraph"/>
        <w:numPr>
          <w:ilvl w:val="0"/>
          <w:numId w:val="6"/>
        </w:numPr>
        <w:rPr>
          <w:rFonts w:cstheme="minorHAnsi"/>
        </w:rPr>
      </w:pPr>
      <w:r w:rsidRPr="00D45961">
        <w:rPr>
          <w:rFonts w:cstheme="minorHAnsi"/>
          <w:highlight w:val="white"/>
        </w:rPr>
        <w:t>Zirconium oxide beads 1.0mm [Internet]. Thistle Scientific. Available from: https://www.thistlescientific.co.uk/product/zirconium-oxide-beads-1-0mm/</w:t>
      </w:r>
      <w:r w:rsidRPr="00D45961">
        <w:rPr>
          <w:rFonts w:cstheme="minorHAnsi"/>
        </w:rPr>
        <w:t xml:space="preserve"> </w:t>
      </w:r>
    </w:p>
    <w:p w14:paraId="677112C6" w14:textId="02578946" w:rsidR="00D9750C" w:rsidRPr="00D45961" w:rsidRDefault="00D9750C" w:rsidP="00D9750C">
      <w:pPr>
        <w:pStyle w:val="ListParagraph"/>
        <w:numPr>
          <w:ilvl w:val="0"/>
          <w:numId w:val="6"/>
        </w:numPr>
        <w:rPr>
          <w:rFonts w:cstheme="minorHAnsi"/>
        </w:rPr>
      </w:pPr>
      <w:proofErr w:type="spellStart"/>
      <w:r w:rsidRPr="00D45961">
        <w:rPr>
          <w:rFonts w:cstheme="minorHAnsi"/>
          <w:highlight w:val="white"/>
        </w:rPr>
        <w:t>DNeasy</w:t>
      </w:r>
      <w:proofErr w:type="spellEnd"/>
      <w:r w:rsidRPr="00D45961">
        <w:rPr>
          <w:rFonts w:cstheme="minorHAnsi"/>
          <w:highlight w:val="white"/>
        </w:rPr>
        <w:t xml:space="preserve"> blood &amp; tissue kits [Internet]. Available from: https://www.qiagen.com/us/products/discovery-and-translational-research/dna-rna-purification/dna-purification/genomic-dna/dneasy-blood-and-tissue-kit/</w:t>
      </w:r>
      <w:r w:rsidRPr="00D45961">
        <w:rPr>
          <w:rFonts w:cstheme="minorHAnsi"/>
        </w:rPr>
        <w:t xml:space="preserve"> </w:t>
      </w:r>
    </w:p>
    <w:p w14:paraId="65209693" w14:textId="509626C7" w:rsidR="00CE327D" w:rsidRPr="00FD18C8" w:rsidRDefault="00D9750C" w:rsidP="00A87D86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 w:rsidRPr="00D45961">
        <w:rPr>
          <w:rFonts w:cstheme="minorHAnsi"/>
          <w:highlight w:val="white"/>
        </w:rPr>
        <w:t>Zymo</w:t>
      </w:r>
      <w:proofErr w:type="spellEnd"/>
      <w:r w:rsidRPr="00D45961">
        <w:rPr>
          <w:rFonts w:cstheme="minorHAnsi"/>
          <w:highlight w:val="white"/>
        </w:rPr>
        <w:t xml:space="preserve"> Research. Genomic DNA Clean &amp; Concentrator®-25 Clean and concentrate large-sized DNA from any enzymatic reaction or impure preparation [Internet]. </w:t>
      </w:r>
      <w:proofErr w:type="spellStart"/>
      <w:r w:rsidRPr="00D45961">
        <w:rPr>
          <w:rFonts w:cstheme="minorHAnsi"/>
          <w:highlight w:val="white"/>
        </w:rPr>
        <w:t>Zymo</w:t>
      </w:r>
      <w:proofErr w:type="spellEnd"/>
      <w:r w:rsidRPr="00D45961">
        <w:rPr>
          <w:rFonts w:cstheme="minorHAnsi"/>
          <w:highlight w:val="white"/>
        </w:rPr>
        <w:t xml:space="preserve"> Research. Available from: </w:t>
      </w:r>
      <w:hyperlink r:id="rId8" w:history="1">
        <w:r w:rsidR="00FD18C8" w:rsidRPr="00FE3079">
          <w:rPr>
            <w:rStyle w:val="Hyperlink"/>
            <w:rFonts w:cstheme="minorHAnsi"/>
            <w:highlight w:val="white"/>
          </w:rPr>
          <w:t>https://files.zymoresearch.com/protocols/_d4064_d4065_genomic_dna_clean_concentrator-25.pdf</w:t>
        </w:r>
      </w:hyperlink>
      <w:r w:rsidRPr="00D45961">
        <w:rPr>
          <w:rFonts w:cstheme="minorHAnsi"/>
        </w:rPr>
        <w:t xml:space="preserve"> </w:t>
      </w:r>
    </w:p>
    <w:p w14:paraId="0E269CDB" w14:textId="2C75CAE0" w:rsidR="00FD18C8" w:rsidRDefault="00FD18C8" w:rsidP="00FD18C8">
      <w:pPr>
        <w:rPr>
          <w:b/>
          <w:bCs/>
        </w:rPr>
      </w:pPr>
      <w:r w:rsidRPr="00FD18C8">
        <w:rPr>
          <w:rFonts w:ascii="Calibri" w:eastAsia="Times New Roman" w:hAnsi="Calibri" w:cs="Times New Roman"/>
          <w:b/>
          <w:bCs/>
        </w:rPr>
        <w:lastRenderedPageBreak/>
        <w:t>Supplementary information</w:t>
      </w:r>
      <w:r>
        <w:rPr>
          <w:b/>
          <w:bCs/>
        </w:rPr>
        <w:t xml:space="preserve">: Questions for those with azole-resistant strains of </w:t>
      </w:r>
      <w:r>
        <w:rPr>
          <w:b/>
          <w:bCs/>
          <w:i/>
          <w:iCs/>
        </w:rPr>
        <w:t>Aspergillus fumigatus</w:t>
      </w:r>
      <w:r>
        <w:rPr>
          <w:b/>
          <w:bCs/>
        </w:rPr>
        <w:t xml:space="preserve"> (ARAF).</w:t>
      </w:r>
    </w:p>
    <w:p w14:paraId="7BD81973" w14:textId="77777777" w:rsidR="00FD18C8" w:rsidRDefault="00FD18C8" w:rsidP="00FD18C8">
      <w:pPr>
        <w:spacing w:after="0" w:line="240" w:lineRule="auto"/>
        <w:rPr>
          <w:rFonts w:ascii="Calibri" w:hAnsi="Calibri" w:cs="Calibri"/>
          <w:b/>
          <w:bCs/>
          <w:lang w:eastAsia="en-NZ"/>
        </w:rPr>
      </w:pPr>
      <w:r>
        <w:rPr>
          <w:rFonts w:ascii="Calibri" w:hAnsi="Calibri" w:cs="Calibri"/>
          <w:b/>
          <w:bCs/>
          <w:lang w:eastAsia="en-NZ"/>
        </w:rPr>
        <w:t xml:space="preserve">Questions: </w:t>
      </w:r>
    </w:p>
    <w:p w14:paraId="2C553ED9" w14:textId="5669B78B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 xml:space="preserve">Did you have any travel, including overseas travel, between [date, of previous isolate] and when you were seen at XX Hospital on [date]?  </w:t>
      </w:r>
    </w:p>
    <w:p w14:paraId="5D58DE3A" w14:textId="77777777" w:rsidR="00FD18C8" w:rsidRDefault="00FD18C8" w:rsidP="00FD18C8">
      <w:pPr>
        <w:spacing w:after="0" w:line="240" w:lineRule="auto"/>
        <w:rPr>
          <w:rFonts w:ascii="Calibri" w:hAnsi="Calibri" w:cs="Calibri"/>
          <w:lang w:eastAsia="en-NZ"/>
        </w:rPr>
      </w:pPr>
    </w:p>
    <w:p w14:paraId="35523747" w14:textId="77777777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 xml:space="preserve">Do you recall any particular activities in the places you visited?  </w:t>
      </w:r>
    </w:p>
    <w:p w14:paraId="2E1F8153" w14:textId="77777777" w:rsidR="00FD18C8" w:rsidRDefault="00FD18C8" w:rsidP="00FD18C8">
      <w:p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> </w:t>
      </w:r>
    </w:p>
    <w:p w14:paraId="09B12186" w14:textId="77777777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 xml:space="preserve">Can you please describe your house in [place]. Is it in town or more rural? </w:t>
      </w:r>
    </w:p>
    <w:p w14:paraId="6B5FD962" w14:textId="77777777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>Do you have a garden, do you regularly tend any garden?</w:t>
      </w:r>
    </w:p>
    <w:p w14:paraId="57237E49" w14:textId="77777777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>If so, what do you grow in your garden?</w:t>
      </w:r>
    </w:p>
    <w:p w14:paraId="07B08FC3" w14:textId="77777777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>Do you use any fungicide/herbicide preparation(s) in your garden? (names of products if known)</w:t>
      </w:r>
    </w:p>
    <w:p w14:paraId="1B87EC22" w14:textId="77777777" w:rsidR="00FD18C8" w:rsidRDefault="00FD18C8" w:rsidP="00FD18C8">
      <w:p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> </w:t>
      </w:r>
    </w:p>
    <w:p w14:paraId="487A81FC" w14:textId="77777777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 xml:space="preserve">Outside your home have you had exposure to plants / crops / flowers / plant waste / compost / garden centres / hot houses / greenhouses / wood chips? </w:t>
      </w:r>
    </w:p>
    <w:p w14:paraId="1ED96BC7" w14:textId="77777777" w:rsidR="00FD18C8" w:rsidRDefault="00FD18C8" w:rsidP="00FD18C8">
      <w:pPr>
        <w:spacing w:after="0" w:line="240" w:lineRule="auto"/>
        <w:rPr>
          <w:rFonts w:ascii="Calibri" w:hAnsi="Calibri" w:cs="Calibri"/>
          <w:lang w:eastAsia="en-NZ"/>
        </w:rPr>
      </w:pPr>
    </w:p>
    <w:p w14:paraId="160872DC" w14:textId="77777777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 xml:space="preserve">Outside of your home do you have any exposure or use of herbicides, including fungicides? </w:t>
      </w:r>
    </w:p>
    <w:p w14:paraId="5D2B12EC" w14:textId="77777777" w:rsidR="00FD18C8" w:rsidRDefault="00FD18C8" w:rsidP="00FD18C8">
      <w:pPr>
        <w:spacing w:after="0" w:line="240" w:lineRule="auto"/>
        <w:rPr>
          <w:rFonts w:ascii="Calibri" w:hAnsi="Calibri" w:cs="Calibri"/>
          <w:lang w:eastAsia="en-NZ"/>
        </w:rPr>
      </w:pPr>
    </w:p>
    <w:p w14:paraId="5881DFFE" w14:textId="77777777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 xml:space="preserve">What is your occupation? </w:t>
      </w:r>
    </w:p>
    <w:p w14:paraId="097B0192" w14:textId="77777777" w:rsidR="00FD18C8" w:rsidRDefault="00FD18C8" w:rsidP="00FD18C8">
      <w:pPr>
        <w:spacing w:after="0" w:line="240" w:lineRule="auto"/>
        <w:rPr>
          <w:rFonts w:ascii="Calibri" w:hAnsi="Calibri" w:cs="Calibri"/>
          <w:lang w:eastAsia="en-NZ"/>
        </w:rPr>
      </w:pPr>
    </w:p>
    <w:p w14:paraId="4EF7FFE7" w14:textId="77777777" w:rsidR="00FD18C8" w:rsidRDefault="00FD18C8" w:rsidP="00FD18C8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>Do you have hobbies?</w:t>
      </w:r>
    </w:p>
    <w:p w14:paraId="1B210DCC" w14:textId="77777777" w:rsidR="00FD18C8" w:rsidRDefault="00FD18C8" w:rsidP="00FD18C8">
      <w:pPr>
        <w:spacing w:after="0" w:line="240" w:lineRule="auto"/>
        <w:rPr>
          <w:rFonts w:ascii="Calibri" w:hAnsi="Calibri" w:cs="Calibri"/>
          <w:lang w:eastAsia="en-NZ"/>
        </w:rPr>
      </w:pPr>
    </w:p>
    <w:p w14:paraId="5E1B0C85" w14:textId="77777777" w:rsidR="00FD18C8" w:rsidRDefault="00FD18C8" w:rsidP="00FD18C8">
      <w:pPr>
        <w:spacing w:after="0" w:line="240" w:lineRule="auto"/>
        <w:rPr>
          <w:rFonts w:ascii="Calibri" w:hAnsi="Calibri" w:cs="Calibri"/>
          <w:lang w:eastAsia="en-NZ"/>
        </w:rPr>
      </w:pPr>
      <w:r>
        <w:rPr>
          <w:rFonts w:ascii="Calibri" w:hAnsi="Calibri" w:cs="Calibri"/>
          <w:lang w:eastAsia="en-NZ"/>
        </w:rPr>
        <w:t> </w:t>
      </w:r>
    </w:p>
    <w:p w14:paraId="6A5FC419" w14:textId="77777777" w:rsidR="00FD18C8" w:rsidRPr="00FD18C8" w:rsidRDefault="00FD18C8" w:rsidP="00FD18C8">
      <w:pPr>
        <w:rPr>
          <w:sz w:val="20"/>
          <w:szCs w:val="20"/>
        </w:rPr>
      </w:pPr>
    </w:p>
    <w:p w14:paraId="7EEEB7B1" w14:textId="77777777" w:rsidR="00FD18C8" w:rsidRPr="00FD18C8" w:rsidRDefault="00FD18C8" w:rsidP="00FD18C8">
      <w:pPr>
        <w:rPr>
          <w:sz w:val="20"/>
          <w:szCs w:val="20"/>
        </w:rPr>
      </w:pPr>
    </w:p>
    <w:sectPr w:rsidR="00FD18C8" w:rsidRPr="00FD18C8" w:rsidSect="00833BA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7B260" w14:textId="77777777" w:rsidR="00B07091" w:rsidRDefault="00B07091" w:rsidP="00DA01CA">
      <w:pPr>
        <w:spacing w:after="0" w:line="240" w:lineRule="auto"/>
      </w:pPr>
      <w:r>
        <w:separator/>
      </w:r>
    </w:p>
  </w:endnote>
  <w:endnote w:type="continuationSeparator" w:id="0">
    <w:p w14:paraId="4EF35A1E" w14:textId="77777777" w:rsidR="00B07091" w:rsidRDefault="00B07091" w:rsidP="00DA0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6973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C879D" w14:textId="77777777" w:rsidR="00E21C2E" w:rsidRDefault="00E21C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786B7A7B" w14:textId="77777777" w:rsidR="00E21C2E" w:rsidRDefault="00E21C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DD0D3" w14:textId="77777777" w:rsidR="00B07091" w:rsidRDefault="00B07091" w:rsidP="00DA01CA">
      <w:pPr>
        <w:spacing w:after="0" w:line="240" w:lineRule="auto"/>
      </w:pPr>
      <w:r>
        <w:separator/>
      </w:r>
    </w:p>
  </w:footnote>
  <w:footnote w:type="continuationSeparator" w:id="0">
    <w:p w14:paraId="34C5B235" w14:textId="77777777" w:rsidR="00B07091" w:rsidRDefault="00B07091" w:rsidP="00DA01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B12D5"/>
    <w:multiLevelType w:val="hybridMultilevel"/>
    <w:tmpl w:val="4D2E328C"/>
    <w:lvl w:ilvl="0" w:tplc="FFFFFFFF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4135C61"/>
    <w:multiLevelType w:val="hybridMultilevel"/>
    <w:tmpl w:val="EBCED04C"/>
    <w:lvl w:ilvl="0" w:tplc="88A258E2">
      <w:start w:val="1"/>
      <w:numFmt w:val="decimal"/>
      <w:lvlText w:val="%1."/>
      <w:lvlJc w:val="left"/>
      <w:pPr>
        <w:ind w:left="502" w:hanging="360"/>
      </w:pPr>
      <w:rPr>
        <w:rFonts w:hint="default"/>
        <w:i w:val="0"/>
        <w:iCs/>
      </w:rPr>
    </w:lvl>
    <w:lvl w:ilvl="1" w:tplc="14090019" w:tentative="1">
      <w:start w:val="1"/>
      <w:numFmt w:val="lowerLetter"/>
      <w:lvlText w:val="%2."/>
      <w:lvlJc w:val="left"/>
      <w:pPr>
        <w:ind w:left="1222" w:hanging="360"/>
      </w:pPr>
    </w:lvl>
    <w:lvl w:ilvl="2" w:tplc="1409001B" w:tentative="1">
      <w:start w:val="1"/>
      <w:numFmt w:val="lowerRoman"/>
      <w:lvlText w:val="%3."/>
      <w:lvlJc w:val="right"/>
      <w:pPr>
        <w:ind w:left="1942" w:hanging="180"/>
      </w:pPr>
    </w:lvl>
    <w:lvl w:ilvl="3" w:tplc="1409000F" w:tentative="1">
      <w:start w:val="1"/>
      <w:numFmt w:val="decimal"/>
      <w:lvlText w:val="%4."/>
      <w:lvlJc w:val="left"/>
      <w:pPr>
        <w:ind w:left="2662" w:hanging="360"/>
      </w:pPr>
    </w:lvl>
    <w:lvl w:ilvl="4" w:tplc="14090019" w:tentative="1">
      <w:start w:val="1"/>
      <w:numFmt w:val="lowerLetter"/>
      <w:lvlText w:val="%5."/>
      <w:lvlJc w:val="left"/>
      <w:pPr>
        <w:ind w:left="3382" w:hanging="360"/>
      </w:pPr>
    </w:lvl>
    <w:lvl w:ilvl="5" w:tplc="1409001B" w:tentative="1">
      <w:start w:val="1"/>
      <w:numFmt w:val="lowerRoman"/>
      <w:lvlText w:val="%6."/>
      <w:lvlJc w:val="right"/>
      <w:pPr>
        <w:ind w:left="4102" w:hanging="180"/>
      </w:pPr>
    </w:lvl>
    <w:lvl w:ilvl="6" w:tplc="1409000F" w:tentative="1">
      <w:start w:val="1"/>
      <w:numFmt w:val="decimal"/>
      <w:lvlText w:val="%7."/>
      <w:lvlJc w:val="left"/>
      <w:pPr>
        <w:ind w:left="4822" w:hanging="360"/>
      </w:pPr>
    </w:lvl>
    <w:lvl w:ilvl="7" w:tplc="14090019" w:tentative="1">
      <w:start w:val="1"/>
      <w:numFmt w:val="lowerLetter"/>
      <w:lvlText w:val="%8."/>
      <w:lvlJc w:val="left"/>
      <w:pPr>
        <w:ind w:left="5542" w:hanging="360"/>
      </w:pPr>
    </w:lvl>
    <w:lvl w:ilvl="8" w:tplc="1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21736D5B"/>
    <w:multiLevelType w:val="hybridMultilevel"/>
    <w:tmpl w:val="82961D66"/>
    <w:lvl w:ilvl="0" w:tplc="1409000F">
      <w:start w:val="185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6749D"/>
    <w:multiLevelType w:val="hybridMultilevel"/>
    <w:tmpl w:val="CE8A0D06"/>
    <w:lvl w:ilvl="0" w:tplc="0809000F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4" w15:restartNumberingAfterBreak="0">
    <w:nsid w:val="5C643606"/>
    <w:multiLevelType w:val="hybridMultilevel"/>
    <w:tmpl w:val="E98C549A"/>
    <w:lvl w:ilvl="0" w:tplc="68226736">
      <w:start w:val="1"/>
      <w:numFmt w:val="decimal"/>
      <w:lvlText w:val="%1."/>
      <w:lvlJc w:val="left"/>
      <w:pPr>
        <w:ind w:left="405" w:hanging="360"/>
      </w:pPr>
    </w:lvl>
    <w:lvl w:ilvl="1" w:tplc="14090019">
      <w:start w:val="1"/>
      <w:numFmt w:val="lowerLetter"/>
      <w:lvlText w:val="%2."/>
      <w:lvlJc w:val="left"/>
      <w:pPr>
        <w:ind w:left="1125" w:hanging="360"/>
      </w:pPr>
    </w:lvl>
    <w:lvl w:ilvl="2" w:tplc="1409001B">
      <w:start w:val="1"/>
      <w:numFmt w:val="lowerRoman"/>
      <w:lvlText w:val="%3."/>
      <w:lvlJc w:val="right"/>
      <w:pPr>
        <w:ind w:left="1845" w:hanging="180"/>
      </w:pPr>
    </w:lvl>
    <w:lvl w:ilvl="3" w:tplc="1409000F">
      <w:start w:val="1"/>
      <w:numFmt w:val="decimal"/>
      <w:lvlText w:val="%4."/>
      <w:lvlJc w:val="left"/>
      <w:pPr>
        <w:ind w:left="2565" w:hanging="360"/>
      </w:pPr>
    </w:lvl>
    <w:lvl w:ilvl="4" w:tplc="14090019">
      <w:start w:val="1"/>
      <w:numFmt w:val="lowerLetter"/>
      <w:lvlText w:val="%5."/>
      <w:lvlJc w:val="left"/>
      <w:pPr>
        <w:ind w:left="3285" w:hanging="360"/>
      </w:pPr>
    </w:lvl>
    <w:lvl w:ilvl="5" w:tplc="1409001B">
      <w:start w:val="1"/>
      <w:numFmt w:val="lowerRoman"/>
      <w:lvlText w:val="%6."/>
      <w:lvlJc w:val="right"/>
      <w:pPr>
        <w:ind w:left="4005" w:hanging="180"/>
      </w:pPr>
    </w:lvl>
    <w:lvl w:ilvl="6" w:tplc="1409000F">
      <w:start w:val="1"/>
      <w:numFmt w:val="decimal"/>
      <w:lvlText w:val="%7."/>
      <w:lvlJc w:val="left"/>
      <w:pPr>
        <w:ind w:left="4725" w:hanging="360"/>
      </w:pPr>
    </w:lvl>
    <w:lvl w:ilvl="7" w:tplc="14090019">
      <w:start w:val="1"/>
      <w:numFmt w:val="lowerLetter"/>
      <w:lvlText w:val="%8."/>
      <w:lvlJc w:val="left"/>
      <w:pPr>
        <w:ind w:left="5445" w:hanging="360"/>
      </w:pPr>
    </w:lvl>
    <w:lvl w:ilvl="8" w:tplc="1409001B">
      <w:start w:val="1"/>
      <w:numFmt w:val="lowerRoman"/>
      <w:lvlText w:val="%9."/>
      <w:lvlJc w:val="right"/>
      <w:pPr>
        <w:ind w:left="6165" w:hanging="180"/>
      </w:pPr>
    </w:lvl>
  </w:abstractNum>
  <w:abstractNum w:abstractNumId="5" w15:restartNumberingAfterBreak="0">
    <w:nsid w:val="5E5117E2"/>
    <w:multiLevelType w:val="hybridMultilevel"/>
    <w:tmpl w:val="54B8814A"/>
    <w:lvl w:ilvl="0" w:tplc="B300785E">
      <w:start w:val="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222" w:hanging="360"/>
      </w:pPr>
    </w:lvl>
    <w:lvl w:ilvl="2" w:tplc="1409001B" w:tentative="1">
      <w:start w:val="1"/>
      <w:numFmt w:val="lowerRoman"/>
      <w:lvlText w:val="%3."/>
      <w:lvlJc w:val="right"/>
      <w:pPr>
        <w:ind w:left="1942" w:hanging="180"/>
      </w:pPr>
    </w:lvl>
    <w:lvl w:ilvl="3" w:tplc="1409000F" w:tentative="1">
      <w:start w:val="1"/>
      <w:numFmt w:val="decimal"/>
      <w:lvlText w:val="%4."/>
      <w:lvlJc w:val="left"/>
      <w:pPr>
        <w:ind w:left="2662" w:hanging="360"/>
      </w:pPr>
    </w:lvl>
    <w:lvl w:ilvl="4" w:tplc="14090019" w:tentative="1">
      <w:start w:val="1"/>
      <w:numFmt w:val="lowerLetter"/>
      <w:lvlText w:val="%5."/>
      <w:lvlJc w:val="left"/>
      <w:pPr>
        <w:ind w:left="3382" w:hanging="360"/>
      </w:pPr>
    </w:lvl>
    <w:lvl w:ilvl="5" w:tplc="1409001B" w:tentative="1">
      <w:start w:val="1"/>
      <w:numFmt w:val="lowerRoman"/>
      <w:lvlText w:val="%6."/>
      <w:lvlJc w:val="right"/>
      <w:pPr>
        <w:ind w:left="4102" w:hanging="180"/>
      </w:pPr>
    </w:lvl>
    <w:lvl w:ilvl="6" w:tplc="1409000F" w:tentative="1">
      <w:start w:val="1"/>
      <w:numFmt w:val="decimal"/>
      <w:lvlText w:val="%7."/>
      <w:lvlJc w:val="left"/>
      <w:pPr>
        <w:ind w:left="4822" w:hanging="360"/>
      </w:pPr>
    </w:lvl>
    <w:lvl w:ilvl="7" w:tplc="14090019" w:tentative="1">
      <w:start w:val="1"/>
      <w:numFmt w:val="lowerLetter"/>
      <w:lvlText w:val="%8."/>
      <w:lvlJc w:val="left"/>
      <w:pPr>
        <w:ind w:left="5542" w:hanging="360"/>
      </w:pPr>
    </w:lvl>
    <w:lvl w:ilvl="8" w:tplc="1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6C857962"/>
    <w:multiLevelType w:val="hybridMultilevel"/>
    <w:tmpl w:val="6CDA73E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701107"/>
    <w:multiLevelType w:val="hybridMultilevel"/>
    <w:tmpl w:val="C95E96A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5115152">
    <w:abstractNumId w:val="3"/>
  </w:num>
  <w:num w:numId="2" w16cid:durableId="880439883">
    <w:abstractNumId w:val="2"/>
    <w:lvlOverride w:ilvl="0">
      <w:startOverride w:val="18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14057404">
    <w:abstractNumId w:val="5"/>
  </w:num>
  <w:num w:numId="4" w16cid:durableId="126137814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94959709">
    <w:abstractNumId w:val="1"/>
  </w:num>
  <w:num w:numId="6" w16cid:durableId="657923032">
    <w:abstractNumId w:val="7"/>
  </w:num>
  <w:num w:numId="7" w16cid:durableId="667899866">
    <w:abstractNumId w:val="0"/>
  </w:num>
  <w:num w:numId="8" w16cid:durableId="100783218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E7"/>
    <w:rsid w:val="000066BC"/>
    <w:rsid w:val="00010C77"/>
    <w:rsid w:val="00021EE8"/>
    <w:rsid w:val="000233F9"/>
    <w:rsid w:val="0003054A"/>
    <w:rsid w:val="000329CB"/>
    <w:rsid w:val="000334DF"/>
    <w:rsid w:val="000355F3"/>
    <w:rsid w:val="000359A6"/>
    <w:rsid w:val="00041A08"/>
    <w:rsid w:val="00042693"/>
    <w:rsid w:val="00050D4E"/>
    <w:rsid w:val="000602E1"/>
    <w:rsid w:val="00060E2B"/>
    <w:rsid w:val="0006337E"/>
    <w:rsid w:val="000762F2"/>
    <w:rsid w:val="00077E54"/>
    <w:rsid w:val="00087CAF"/>
    <w:rsid w:val="0009423A"/>
    <w:rsid w:val="00096BE7"/>
    <w:rsid w:val="00096DF4"/>
    <w:rsid w:val="000A29B7"/>
    <w:rsid w:val="000A3431"/>
    <w:rsid w:val="000A38C9"/>
    <w:rsid w:val="000A4F4F"/>
    <w:rsid w:val="000A5B3E"/>
    <w:rsid w:val="000A5DD1"/>
    <w:rsid w:val="000A694C"/>
    <w:rsid w:val="000A79E7"/>
    <w:rsid w:val="000B2FF6"/>
    <w:rsid w:val="000C1713"/>
    <w:rsid w:val="000D04F9"/>
    <w:rsid w:val="000D132F"/>
    <w:rsid w:val="000D2A99"/>
    <w:rsid w:val="000D587D"/>
    <w:rsid w:val="000D61B5"/>
    <w:rsid w:val="000E7755"/>
    <w:rsid w:val="000F4C63"/>
    <w:rsid w:val="001035F9"/>
    <w:rsid w:val="00103BE6"/>
    <w:rsid w:val="00104B25"/>
    <w:rsid w:val="001105B5"/>
    <w:rsid w:val="00112C98"/>
    <w:rsid w:val="00113DDC"/>
    <w:rsid w:val="00127B8E"/>
    <w:rsid w:val="001367F8"/>
    <w:rsid w:val="00141E70"/>
    <w:rsid w:val="00141F01"/>
    <w:rsid w:val="00144FC4"/>
    <w:rsid w:val="00161B12"/>
    <w:rsid w:val="001647C5"/>
    <w:rsid w:val="00166C6F"/>
    <w:rsid w:val="00176492"/>
    <w:rsid w:val="001810DD"/>
    <w:rsid w:val="00191563"/>
    <w:rsid w:val="0019536A"/>
    <w:rsid w:val="001A1E0F"/>
    <w:rsid w:val="001A2382"/>
    <w:rsid w:val="001A759B"/>
    <w:rsid w:val="001C043E"/>
    <w:rsid w:val="001C199A"/>
    <w:rsid w:val="001C2CB3"/>
    <w:rsid w:val="001C2F6E"/>
    <w:rsid w:val="001D1776"/>
    <w:rsid w:val="001D2EEC"/>
    <w:rsid w:val="001D5641"/>
    <w:rsid w:val="001D5C00"/>
    <w:rsid w:val="001D7796"/>
    <w:rsid w:val="001E6D9F"/>
    <w:rsid w:val="001F54FB"/>
    <w:rsid w:val="00200DB2"/>
    <w:rsid w:val="00202C97"/>
    <w:rsid w:val="002109B6"/>
    <w:rsid w:val="0021789C"/>
    <w:rsid w:val="00220A53"/>
    <w:rsid w:val="002455CA"/>
    <w:rsid w:val="002466EA"/>
    <w:rsid w:val="00252606"/>
    <w:rsid w:val="00252F31"/>
    <w:rsid w:val="00254244"/>
    <w:rsid w:val="0025593D"/>
    <w:rsid w:val="00262D65"/>
    <w:rsid w:val="00282B50"/>
    <w:rsid w:val="00284835"/>
    <w:rsid w:val="002A4233"/>
    <w:rsid w:val="002B3286"/>
    <w:rsid w:val="002B4013"/>
    <w:rsid w:val="002B6E3D"/>
    <w:rsid w:val="002C75E9"/>
    <w:rsid w:val="002D5EEE"/>
    <w:rsid w:val="002E5E4E"/>
    <w:rsid w:val="002E647F"/>
    <w:rsid w:val="002E7327"/>
    <w:rsid w:val="002F244E"/>
    <w:rsid w:val="002F42CB"/>
    <w:rsid w:val="00301F9E"/>
    <w:rsid w:val="0030400D"/>
    <w:rsid w:val="003060DD"/>
    <w:rsid w:val="003069FA"/>
    <w:rsid w:val="00310560"/>
    <w:rsid w:val="003141D7"/>
    <w:rsid w:val="0032194D"/>
    <w:rsid w:val="00322B20"/>
    <w:rsid w:val="00325E21"/>
    <w:rsid w:val="0033289A"/>
    <w:rsid w:val="003341FC"/>
    <w:rsid w:val="00336AF4"/>
    <w:rsid w:val="003426FC"/>
    <w:rsid w:val="00360940"/>
    <w:rsid w:val="003615BD"/>
    <w:rsid w:val="00361986"/>
    <w:rsid w:val="00361DA5"/>
    <w:rsid w:val="003641D5"/>
    <w:rsid w:val="00367DDD"/>
    <w:rsid w:val="00370B05"/>
    <w:rsid w:val="003756E2"/>
    <w:rsid w:val="00382F20"/>
    <w:rsid w:val="003868A8"/>
    <w:rsid w:val="00391B19"/>
    <w:rsid w:val="0039273A"/>
    <w:rsid w:val="00395B35"/>
    <w:rsid w:val="003A3C2C"/>
    <w:rsid w:val="003A7364"/>
    <w:rsid w:val="003B43F0"/>
    <w:rsid w:val="003B4D0E"/>
    <w:rsid w:val="003B690A"/>
    <w:rsid w:val="003B6E0D"/>
    <w:rsid w:val="003C27F6"/>
    <w:rsid w:val="003D0F39"/>
    <w:rsid w:val="003D46C2"/>
    <w:rsid w:val="003E08C2"/>
    <w:rsid w:val="00410CFD"/>
    <w:rsid w:val="00410FBF"/>
    <w:rsid w:val="00414726"/>
    <w:rsid w:val="00415FA5"/>
    <w:rsid w:val="0041739A"/>
    <w:rsid w:val="00427053"/>
    <w:rsid w:val="00427930"/>
    <w:rsid w:val="00433F18"/>
    <w:rsid w:val="00442304"/>
    <w:rsid w:val="00445BBE"/>
    <w:rsid w:val="00445DB2"/>
    <w:rsid w:val="00445FCD"/>
    <w:rsid w:val="00453153"/>
    <w:rsid w:val="00454716"/>
    <w:rsid w:val="00460AD0"/>
    <w:rsid w:val="00463DC4"/>
    <w:rsid w:val="004668BA"/>
    <w:rsid w:val="004702CE"/>
    <w:rsid w:val="004719F4"/>
    <w:rsid w:val="00476061"/>
    <w:rsid w:val="00476BF1"/>
    <w:rsid w:val="0048409D"/>
    <w:rsid w:val="00493C4D"/>
    <w:rsid w:val="004A1E1D"/>
    <w:rsid w:val="004A29A5"/>
    <w:rsid w:val="004B00EA"/>
    <w:rsid w:val="004B2D0E"/>
    <w:rsid w:val="004B5F3F"/>
    <w:rsid w:val="004D2B84"/>
    <w:rsid w:val="004D550F"/>
    <w:rsid w:val="004D6522"/>
    <w:rsid w:val="004E0E24"/>
    <w:rsid w:val="004E0E5A"/>
    <w:rsid w:val="004F3E1A"/>
    <w:rsid w:val="004F69B6"/>
    <w:rsid w:val="005050ED"/>
    <w:rsid w:val="005057D8"/>
    <w:rsid w:val="00512745"/>
    <w:rsid w:val="005132D6"/>
    <w:rsid w:val="00523C0A"/>
    <w:rsid w:val="005245CD"/>
    <w:rsid w:val="0052551C"/>
    <w:rsid w:val="00530DF5"/>
    <w:rsid w:val="0054077D"/>
    <w:rsid w:val="0054329E"/>
    <w:rsid w:val="00545D6A"/>
    <w:rsid w:val="00552F66"/>
    <w:rsid w:val="00556BD8"/>
    <w:rsid w:val="00561E97"/>
    <w:rsid w:val="0056219B"/>
    <w:rsid w:val="00564B68"/>
    <w:rsid w:val="005713F5"/>
    <w:rsid w:val="005732AF"/>
    <w:rsid w:val="00574101"/>
    <w:rsid w:val="00580401"/>
    <w:rsid w:val="0058684F"/>
    <w:rsid w:val="0059009F"/>
    <w:rsid w:val="00590EAB"/>
    <w:rsid w:val="0059135E"/>
    <w:rsid w:val="00591E99"/>
    <w:rsid w:val="0059551F"/>
    <w:rsid w:val="00596B64"/>
    <w:rsid w:val="005A0022"/>
    <w:rsid w:val="005A2439"/>
    <w:rsid w:val="005B01AD"/>
    <w:rsid w:val="005B24F2"/>
    <w:rsid w:val="005B7479"/>
    <w:rsid w:val="005C0472"/>
    <w:rsid w:val="005D22E1"/>
    <w:rsid w:val="005D6DDB"/>
    <w:rsid w:val="005E226E"/>
    <w:rsid w:val="005E6A6C"/>
    <w:rsid w:val="005E6EDC"/>
    <w:rsid w:val="005F230F"/>
    <w:rsid w:val="005F3239"/>
    <w:rsid w:val="00603525"/>
    <w:rsid w:val="006042CD"/>
    <w:rsid w:val="0061233E"/>
    <w:rsid w:val="00617E41"/>
    <w:rsid w:val="00623848"/>
    <w:rsid w:val="00624856"/>
    <w:rsid w:val="00640454"/>
    <w:rsid w:val="00641D24"/>
    <w:rsid w:val="006435C1"/>
    <w:rsid w:val="00655ADE"/>
    <w:rsid w:val="00655F96"/>
    <w:rsid w:val="00657D75"/>
    <w:rsid w:val="00660FB2"/>
    <w:rsid w:val="00663AF6"/>
    <w:rsid w:val="006655C1"/>
    <w:rsid w:val="00674070"/>
    <w:rsid w:val="00676DC0"/>
    <w:rsid w:val="006834A2"/>
    <w:rsid w:val="006835E8"/>
    <w:rsid w:val="00684009"/>
    <w:rsid w:val="006912E3"/>
    <w:rsid w:val="006945B5"/>
    <w:rsid w:val="00694CE8"/>
    <w:rsid w:val="006964F4"/>
    <w:rsid w:val="006A1719"/>
    <w:rsid w:val="006A2987"/>
    <w:rsid w:val="006B0674"/>
    <w:rsid w:val="006B5C5D"/>
    <w:rsid w:val="006C2B5E"/>
    <w:rsid w:val="006C55A9"/>
    <w:rsid w:val="006D73B2"/>
    <w:rsid w:val="006E55F9"/>
    <w:rsid w:val="006F3B7A"/>
    <w:rsid w:val="00702AE9"/>
    <w:rsid w:val="00702CAA"/>
    <w:rsid w:val="00716631"/>
    <w:rsid w:val="00717AEF"/>
    <w:rsid w:val="007221D5"/>
    <w:rsid w:val="00730345"/>
    <w:rsid w:val="00730E08"/>
    <w:rsid w:val="00735146"/>
    <w:rsid w:val="00751992"/>
    <w:rsid w:val="00757830"/>
    <w:rsid w:val="00763E20"/>
    <w:rsid w:val="00765925"/>
    <w:rsid w:val="00766389"/>
    <w:rsid w:val="00767019"/>
    <w:rsid w:val="00773071"/>
    <w:rsid w:val="007750FE"/>
    <w:rsid w:val="007754AF"/>
    <w:rsid w:val="00781B01"/>
    <w:rsid w:val="007822A1"/>
    <w:rsid w:val="00783DCC"/>
    <w:rsid w:val="00791659"/>
    <w:rsid w:val="0079453C"/>
    <w:rsid w:val="00796267"/>
    <w:rsid w:val="0079640B"/>
    <w:rsid w:val="007A7243"/>
    <w:rsid w:val="007A7C3C"/>
    <w:rsid w:val="007B14E9"/>
    <w:rsid w:val="007C2C63"/>
    <w:rsid w:val="007C7A61"/>
    <w:rsid w:val="007D20FA"/>
    <w:rsid w:val="007D3178"/>
    <w:rsid w:val="007D3B12"/>
    <w:rsid w:val="007D73D5"/>
    <w:rsid w:val="007D7EA1"/>
    <w:rsid w:val="007E48CF"/>
    <w:rsid w:val="007E4938"/>
    <w:rsid w:val="007E544D"/>
    <w:rsid w:val="007E734D"/>
    <w:rsid w:val="007E7418"/>
    <w:rsid w:val="007E76CA"/>
    <w:rsid w:val="00801010"/>
    <w:rsid w:val="00802C20"/>
    <w:rsid w:val="00810D12"/>
    <w:rsid w:val="00814959"/>
    <w:rsid w:val="00814D54"/>
    <w:rsid w:val="00816EA0"/>
    <w:rsid w:val="008237C5"/>
    <w:rsid w:val="00831D9C"/>
    <w:rsid w:val="00833731"/>
    <w:rsid w:val="00833BAB"/>
    <w:rsid w:val="0083420B"/>
    <w:rsid w:val="008364DF"/>
    <w:rsid w:val="00842724"/>
    <w:rsid w:val="00847D2A"/>
    <w:rsid w:val="008519A3"/>
    <w:rsid w:val="00851BDA"/>
    <w:rsid w:val="008521AB"/>
    <w:rsid w:val="00853B9F"/>
    <w:rsid w:val="008548DD"/>
    <w:rsid w:val="008549D5"/>
    <w:rsid w:val="008670AF"/>
    <w:rsid w:val="00871952"/>
    <w:rsid w:val="008736D7"/>
    <w:rsid w:val="00873EEE"/>
    <w:rsid w:val="008773DC"/>
    <w:rsid w:val="0088088B"/>
    <w:rsid w:val="00891223"/>
    <w:rsid w:val="008A40F2"/>
    <w:rsid w:val="008B039F"/>
    <w:rsid w:val="008B2747"/>
    <w:rsid w:val="008B6829"/>
    <w:rsid w:val="008C07E5"/>
    <w:rsid w:val="008C19B9"/>
    <w:rsid w:val="008C24F3"/>
    <w:rsid w:val="008D78A6"/>
    <w:rsid w:val="008D7F36"/>
    <w:rsid w:val="008E2127"/>
    <w:rsid w:val="008E4102"/>
    <w:rsid w:val="008F5764"/>
    <w:rsid w:val="008F5E0B"/>
    <w:rsid w:val="008F642F"/>
    <w:rsid w:val="0090059D"/>
    <w:rsid w:val="009007FF"/>
    <w:rsid w:val="00903DB2"/>
    <w:rsid w:val="00905EE1"/>
    <w:rsid w:val="009100DF"/>
    <w:rsid w:val="0091132C"/>
    <w:rsid w:val="009147DD"/>
    <w:rsid w:val="009150C0"/>
    <w:rsid w:val="009272FB"/>
    <w:rsid w:val="009330EB"/>
    <w:rsid w:val="0093516D"/>
    <w:rsid w:val="0093538A"/>
    <w:rsid w:val="00943FE8"/>
    <w:rsid w:val="00944DE0"/>
    <w:rsid w:val="00961A31"/>
    <w:rsid w:val="009668B2"/>
    <w:rsid w:val="0097215B"/>
    <w:rsid w:val="0097279E"/>
    <w:rsid w:val="0097289E"/>
    <w:rsid w:val="009743FF"/>
    <w:rsid w:val="00977741"/>
    <w:rsid w:val="00983BED"/>
    <w:rsid w:val="0098615E"/>
    <w:rsid w:val="00991963"/>
    <w:rsid w:val="00992925"/>
    <w:rsid w:val="0099331D"/>
    <w:rsid w:val="009A67F6"/>
    <w:rsid w:val="009B5308"/>
    <w:rsid w:val="009C06EB"/>
    <w:rsid w:val="009D2628"/>
    <w:rsid w:val="009E79C3"/>
    <w:rsid w:val="009F1AA2"/>
    <w:rsid w:val="009F1F6B"/>
    <w:rsid w:val="009F7FE9"/>
    <w:rsid w:val="00A005AC"/>
    <w:rsid w:val="00A03CF5"/>
    <w:rsid w:val="00A11B4E"/>
    <w:rsid w:val="00A12D02"/>
    <w:rsid w:val="00A13367"/>
    <w:rsid w:val="00A13E2C"/>
    <w:rsid w:val="00A17AB5"/>
    <w:rsid w:val="00A25646"/>
    <w:rsid w:val="00A32137"/>
    <w:rsid w:val="00A340B8"/>
    <w:rsid w:val="00A376B8"/>
    <w:rsid w:val="00A400F4"/>
    <w:rsid w:val="00A568AE"/>
    <w:rsid w:val="00A577FC"/>
    <w:rsid w:val="00A60E9B"/>
    <w:rsid w:val="00A61F29"/>
    <w:rsid w:val="00A664B1"/>
    <w:rsid w:val="00A82C44"/>
    <w:rsid w:val="00A83466"/>
    <w:rsid w:val="00A86C94"/>
    <w:rsid w:val="00A87D86"/>
    <w:rsid w:val="00A91849"/>
    <w:rsid w:val="00AA50BF"/>
    <w:rsid w:val="00AB2510"/>
    <w:rsid w:val="00AB29CB"/>
    <w:rsid w:val="00AB41EC"/>
    <w:rsid w:val="00AC0362"/>
    <w:rsid w:val="00AC5445"/>
    <w:rsid w:val="00AC7950"/>
    <w:rsid w:val="00AD488B"/>
    <w:rsid w:val="00AE2A22"/>
    <w:rsid w:val="00AE6149"/>
    <w:rsid w:val="00AF1923"/>
    <w:rsid w:val="00AF41E2"/>
    <w:rsid w:val="00AF6A04"/>
    <w:rsid w:val="00B0396F"/>
    <w:rsid w:val="00B07091"/>
    <w:rsid w:val="00B1505C"/>
    <w:rsid w:val="00B20DE7"/>
    <w:rsid w:val="00B30496"/>
    <w:rsid w:val="00B36FC6"/>
    <w:rsid w:val="00B45F7B"/>
    <w:rsid w:val="00B47260"/>
    <w:rsid w:val="00B526EB"/>
    <w:rsid w:val="00B53727"/>
    <w:rsid w:val="00B549DE"/>
    <w:rsid w:val="00B633AC"/>
    <w:rsid w:val="00B67448"/>
    <w:rsid w:val="00B71194"/>
    <w:rsid w:val="00B757D8"/>
    <w:rsid w:val="00B863F3"/>
    <w:rsid w:val="00B90ACD"/>
    <w:rsid w:val="00B931E1"/>
    <w:rsid w:val="00BA57CC"/>
    <w:rsid w:val="00BA7117"/>
    <w:rsid w:val="00BA7375"/>
    <w:rsid w:val="00BB3AE2"/>
    <w:rsid w:val="00BB48AF"/>
    <w:rsid w:val="00BB6850"/>
    <w:rsid w:val="00BB7427"/>
    <w:rsid w:val="00BC2B2E"/>
    <w:rsid w:val="00BC2DCF"/>
    <w:rsid w:val="00BC3369"/>
    <w:rsid w:val="00BC4D30"/>
    <w:rsid w:val="00BC5403"/>
    <w:rsid w:val="00BD010F"/>
    <w:rsid w:val="00BD46A8"/>
    <w:rsid w:val="00BD58A7"/>
    <w:rsid w:val="00BE4C41"/>
    <w:rsid w:val="00BE7244"/>
    <w:rsid w:val="00BF3D08"/>
    <w:rsid w:val="00BF6964"/>
    <w:rsid w:val="00C072D5"/>
    <w:rsid w:val="00C12754"/>
    <w:rsid w:val="00C13D08"/>
    <w:rsid w:val="00C22B26"/>
    <w:rsid w:val="00C256AD"/>
    <w:rsid w:val="00C30F09"/>
    <w:rsid w:val="00C36DF2"/>
    <w:rsid w:val="00C3735C"/>
    <w:rsid w:val="00C40CA3"/>
    <w:rsid w:val="00C45DE5"/>
    <w:rsid w:val="00C475AF"/>
    <w:rsid w:val="00C47A59"/>
    <w:rsid w:val="00C505F4"/>
    <w:rsid w:val="00C5091E"/>
    <w:rsid w:val="00C517F4"/>
    <w:rsid w:val="00C60536"/>
    <w:rsid w:val="00C61655"/>
    <w:rsid w:val="00C7421E"/>
    <w:rsid w:val="00C816A4"/>
    <w:rsid w:val="00C81D5B"/>
    <w:rsid w:val="00C82017"/>
    <w:rsid w:val="00C841BB"/>
    <w:rsid w:val="00C846D6"/>
    <w:rsid w:val="00C86F98"/>
    <w:rsid w:val="00C94E47"/>
    <w:rsid w:val="00C9613F"/>
    <w:rsid w:val="00CA0D25"/>
    <w:rsid w:val="00CA4525"/>
    <w:rsid w:val="00CA4639"/>
    <w:rsid w:val="00CA4911"/>
    <w:rsid w:val="00CB02EB"/>
    <w:rsid w:val="00CB67E7"/>
    <w:rsid w:val="00CB698C"/>
    <w:rsid w:val="00CC5320"/>
    <w:rsid w:val="00CD4723"/>
    <w:rsid w:val="00CE327D"/>
    <w:rsid w:val="00CE69B5"/>
    <w:rsid w:val="00CF1C34"/>
    <w:rsid w:val="00CF2813"/>
    <w:rsid w:val="00D01189"/>
    <w:rsid w:val="00D031EF"/>
    <w:rsid w:val="00D05E06"/>
    <w:rsid w:val="00D07558"/>
    <w:rsid w:val="00D0790C"/>
    <w:rsid w:val="00D131B7"/>
    <w:rsid w:val="00D141D4"/>
    <w:rsid w:val="00D267C8"/>
    <w:rsid w:val="00D30843"/>
    <w:rsid w:val="00D32669"/>
    <w:rsid w:val="00D351C5"/>
    <w:rsid w:val="00D42DD0"/>
    <w:rsid w:val="00D4409C"/>
    <w:rsid w:val="00D45961"/>
    <w:rsid w:val="00D50DEC"/>
    <w:rsid w:val="00D53FB3"/>
    <w:rsid w:val="00D61199"/>
    <w:rsid w:val="00D643E0"/>
    <w:rsid w:val="00D72127"/>
    <w:rsid w:val="00D83235"/>
    <w:rsid w:val="00D85E2C"/>
    <w:rsid w:val="00D90816"/>
    <w:rsid w:val="00D90AA2"/>
    <w:rsid w:val="00D935A6"/>
    <w:rsid w:val="00D971D6"/>
    <w:rsid w:val="00D9750C"/>
    <w:rsid w:val="00DA01CA"/>
    <w:rsid w:val="00DA3A89"/>
    <w:rsid w:val="00DA59CC"/>
    <w:rsid w:val="00DA59FA"/>
    <w:rsid w:val="00DA5E9F"/>
    <w:rsid w:val="00DA6830"/>
    <w:rsid w:val="00DB067F"/>
    <w:rsid w:val="00DB2A91"/>
    <w:rsid w:val="00DB41F6"/>
    <w:rsid w:val="00DB5026"/>
    <w:rsid w:val="00DC6375"/>
    <w:rsid w:val="00DC66B2"/>
    <w:rsid w:val="00DD4469"/>
    <w:rsid w:val="00DD6D0E"/>
    <w:rsid w:val="00DE23CD"/>
    <w:rsid w:val="00DE2CF7"/>
    <w:rsid w:val="00DE4571"/>
    <w:rsid w:val="00DE58DA"/>
    <w:rsid w:val="00DF4FCE"/>
    <w:rsid w:val="00DF5449"/>
    <w:rsid w:val="00DF63A9"/>
    <w:rsid w:val="00E051B9"/>
    <w:rsid w:val="00E06A7A"/>
    <w:rsid w:val="00E07521"/>
    <w:rsid w:val="00E10A45"/>
    <w:rsid w:val="00E10C48"/>
    <w:rsid w:val="00E2133F"/>
    <w:rsid w:val="00E21A82"/>
    <w:rsid w:val="00E21C2E"/>
    <w:rsid w:val="00E34C33"/>
    <w:rsid w:val="00E35E4E"/>
    <w:rsid w:val="00E36699"/>
    <w:rsid w:val="00E40E5C"/>
    <w:rsid w:val="00E41422"/>
    <w:rsid w:val="00E42AE5"/>
    <w:rsid w:val="00E53040"/>
    <w:rsid w:val="00E53B19"/>
    <w:rsid w:val="00E54853"/>
    <w:rsid w:val="00E57872"/>
    <w:rsid w:val="00E61AE9"/>
    <w:rsid w:val="00E64957"/>
    <w:rsid w:val="00E67FA4"/>
    <w:rsid w:val="00E75663"/>
    <w:rsid w:val="00E83AC4"/>
    <w:rsid w:val="00E8565B"/>
    <w:rsid w:val="00E963D4"/>
    <w:rsid w:val="00EA0477"/>
    <w:rsid w:val="00EA3D65"/>
    <w:rsid w:val="00EB0C97"/>
    <w:rsid w:val="00EB4D2C"/>
    <w:rsid w:val="00EB5757"/>
    <w:rsid w:val="00EB726B"/>
    <w:rsid w:val="00EC05E5"/>
    <w:rsid w:val="00EC2343"/>
    <w:rsid w:val="00EC6292"/>
    <w:rsid w:val="00ED421E"/>
    <w:rsid w:val="00ED6F77"/>
    <w:rsid w:val="00EE4902"/>
    <w:rsid w:val="00EF6C3E"/>
    <w:rsid w:val="00F00181"/>
    <w:rsid w:val="00F00A64"/>
    <w:rsid w:val="00F01265"/>
    <w:rsid w:val="00F04341"/>
    <w:rsid w:val="00F2025F"/>
    <w:rsid w:val="00F22F1E"/>
    <w:rsid w:val="00F22F60"/>
    <w:rsid w:val="00F24AA8"/>
    <w:rsid w:val="00F32DD0"/>
    <w:rsid w:val="00F35D7A"/>
    <w:rsid w:val="00F42728"/>
    <w:rsid w:val="00F42F4B"/>
    <w:rsid w:val="00F47B74"/>
    <w:rsid w:val="00F507D6"/>
    <w:rsid w:val="00F529AD"/>
    <w:rsid w:val="00F53D97"/>
    <w:rsid w:val="00F64F66"/>
    <w:rsid w:val="00F659B0"/>
    <w:rsid w:val="00F77EA8"/>
    <w:rsid w:val="00F83B2F"/>
    <w:rsid w:val="00F84D75"/>
    <w:rsid w:val="00F857FD"/>
    <w:rsid w:val="00F9589D"/>
    <w:rsid w:val="00F96687"/>
    <w:rsid w:val="00F97FBA"/>
    <w:rsid w:val="00FA3C80"/>
    <w:rsid w:val="00FA49EC"/>
    <w:rsid w:val="00FB06D6"/>
    <w:rsid w:val="00FB2B57"/>
    <w:rsid w:val="00FB71E1"/>
    <w:rsid w:val="00FB7BF1"/>
    <w:rsid w:val="00FC300A"/>
    <w:rsid w:val="00FC5A84"/>
    <w:rsid w:val="00FC7F31"/>
    <w:rsid w:val="00FD18C8"/>
    <w:rsid w:val="00FD6408"/>
    <w:rsid w:val="00FE41ED"/>
    <w:rsid w:val="00FE4A0D"/>
    <w:rsid w:val="00FE4AC6"/>
    <w:rsid w:val="00FF1CDB"/>
    <w:rsid w:val="00FF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B6EAE"/>
  <w15:docId w15:val="{C750D9AF-A48B-4C19-8747-1778017E6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9FA"/>
  </w:style>
  <w:style w:type="paragraph" w:styleId="Heading2">
    <w:name w:val="heading 2"/>
    <w:basedOn w:val="Normal"/>
    <w:link w:val="Heading2Char"/>
    <w:uiPriority w:val="9"/>
    <w:qFormat/>
    <w:rsid w:val="00C94E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unhideWhenUsed/>
    <w:rsid w:val="00663AF6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GB" w:eastAsia="en-NZ"/>
    </w:rPr>
  </w:style>
  <w:style w:type="character" w:customStyle="1" w:styleId="BodyTextChar">
    <w:name w:val="Body Text Char"/>
    <w:basedOn w:val="DefaultParagraphFont"/>
    <w:link w:val="BodyText"/>
    <w:semiHidden/>
    <w:rsid w:val="00663AF6"/>
    <w:rPr>
      <w:rFonts w:ascii="Times New Roman" w:eastAsia="Times New Roman" w:hAnsi="Times New Roman" w:cs="Times New Roman"/>
      <w:color w:val="000000"/>
      <w:sz w:val="24"/>
      <w:szCs w:val="20"/>
      <w:lang w:val="en-GB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A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F3E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0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1CA"/>
  </w:style>
  <w:style w:type="paragraph" w:styleId="Footer">
    <w:name w:val="footer"/>
    <w:basedOn w:val="Normal"/>
    <w:link w:val="FooterChar"/>
    <w:uiPriority w:val="99"/>
    <w:unhideWhenUsed/>
    <w:rsid w:val="00DA0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1CA"/>
  </w:style>
  <w:style w:type="character" w:styleId="CommentReference">
    <w:name w:val="annotation reference"/>
    <w:basedOn w:val="DefaultParagraphFont"/>
    <w:uiPriority w:val="99"/>
    <w:semiHidden/>
    <w:unhideWhenUsed/>
    <w:rsid w:val="003B6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E0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248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485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48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17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133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221D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22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f0">
    <w:name w:val="pf0"/>
    <w:basedOn w:val="Normal"/>
    <w:rsid w:val="00F83B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cf01">
    <w:name w:val="cf01"/>
    <w:basedOn w:val="DefaultParagraphFont"/>
    <w:rsid w:val="00F83B2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83B2F"/>
    <w:rPr>
      <w:rFonts w:ascii="Segoe UI" w:hAnsi="Segoe UI" w:cs="Segoe UI" w:hint="default"/>
      <w:i/>
      <w:iCs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94E47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42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8520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4947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80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2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44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025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1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599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4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52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002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7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045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1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les.zymoresearch.com/protocols/_d4064_d4065_genomic_dna_clean_concentrator-25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C71D7-C4FD-43A6-B87D-C0B116A72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41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thur Morris (ADHB)</dc:creator>
  <cp:lastModifiedBy>Arthur Morris (ADHB)</cp:lastModifiedBy>
  <cp:revision>3</cp:revision>
  <cp:lastPrinted>2025-02-06T00:33:00Z</cp:lastPrinted>
  <dcterms:created xsi:type="dcterms:W3CDTF">2025-07-14T01:41:00Z</dcterms:created>
  <dcterms:modified xsi:type="dcterms:W3CDTF">2025-07-14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